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716"/>
        <w:gridCol w:w="830"/>
        <w:gridCol w:w="829"/>
        <w:gridCol w:w="816"/>
        <w:gridCol w:w="736"/>
        <w:gridCol w:w="736"/>
        <w:gridCol w:w="1047"/>
        <w:gridCol w:w="5827"/>
        <w:gridCol w:w="1423"/>
      </w:tblGrid>
      <w:tr w:rsidR="00E31D02" w:rsidRPr="00FF7D91" w14:paraId="601EFFE7" w14:textId="77777777" w:rsidTr="005152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9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4508584" w14:textId="569AA535" w:rsidR="00E31D02" w:rsidRPr="00FF7D91" w:rsidRDefault="00515291" w:rsidP="00983A8E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S</w:t>
            </w:r>
            <w: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1</w:t>
            </w: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 xml:space="preserve"> Table. Genome annotation of Staphylococcus phage vB_SauR_SW21</w:t>
            </w:r>
          </w:p>
        </w:tc>
      </w:tr>
      <w:tr w:rsidR="00E31D02" w:rsidRPr="00FF7D91" w14:paraId="2370D4B7" w14:textId="77777777" w:rsidTr="005152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" w:type="pct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204C30CA" w14:textId="77777777" w:rsidR="00E31D02" w:rsidRPr="00FF7D91" w:rsidRDefault="00E31D02" w:rsidP="00983A8E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20"/>
                <w:szCs w:val="20"/>
                <w14:ligatures w14:val="none"/>
              </w:rPr>
              <w:t>ORF</w:t>
            </w:r>
          </w:p>
        </w:tc>
        <w:tc>
          <w:tcPr>
            <w:tcW w:w="640" w:type="pct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25F87021" w14:textId="77777777" w:rsidR="00E31D02" w:rsidRPr="00FF7D91" w:rsidRDefault="00E31D02" w:rsidP="00983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Position (</w:t>
            </w:r>
            <w:proofErr w:type="spellStart"/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nt</w:t>
            </w:r>
            <w:proofErr w:type="spellEnd"/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315" w:type="pct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46F2650D" w14:textId="77777777" w:rsidR="00E31D02" w:rsidRPr="00FF7D91" w:rsidRDefault="00E31D02" w:rsidP="00983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strand</w:t>
            </w:r>
          </w:p>
        </w:tc>
        <w:tc>
          <w:tcPr>
            <w:tcW w:w="568" w:type="pct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5C1B6D00" w14:textId="77777777" w:rsidR="00E31D02" w:rsidRPr="00FF7D91" w:rsidRDefault="00E31D02" w:rsidP="00983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Codon</w:t>
            </w:r>
          </w:p>
        </w:tc>
        <w:tc>
          <w:tcPr>
            <w:tcW w:w="404" w:type="pct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23318B91" w14:textId="77777777" w:rsidR="00E31D02" w:rsidRPr="00FF7D91" w:rsidRDefault="00E31D02" w:rsidP="00983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Size (aa)</w:t>
            </w:r>
          </w:p>
        </w:tc>
        <w:tc>
          <w:tcPr>
            <w:tcW w:w="2248" w:type="pct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3EC4091A" w14:textId="77777777" w:rsidR="00E31D02" w:rsidRPr="00FF7D91" w:rsidRDefault="00E31D02" w:rsidP="00983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Predictive Function</w:t>
            </w:r>
          </w:p>
        </w:tc>
        <w:tc>
          <w:tcPr>
            <w:tcW w:w="549" w:type="pct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019DF29B" w14:textId="77777777" w:rsidR="00E31D02" w:rsidRPr="00FF7D91" w:rsidRDefault="00E31D02" w:rsidP="00983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Protein ID</w:t>
            </w:r>
          </w:p>
        </w:tc>
      </w:tr>
      <w:tr w:rsidR="00E31D02" w:rsidRPr="00FF7D91" w14:paraId="08764C2F" w14:textId="77777777" w:rsidTr="00983A8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" w:type="pct"/>
            <w:vMerge/>
            <w:vAlign w:val="center"/>
            <w:hideMark/>
          </w:tcPr>
          <w:p w14:paraId="3A9D30FF" w14:textId="77777777" w:rsidR="00E31D02" w:rsidRPr="00FF7D91" w:rsidRDefault="00E31D02" w:rsidP="00983A8E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0" w:type="pct"/>
            <w:noWrap/>
            <w:vAlign w:val="center"/>
            <w:hideMark/>
          </w:tcPr>
          <w:p w14:paraId="3B6D74AD" w14:textId="77777777" w:rsidR="00E31D02" w:rsidRPr="00FF7D91" w:rsidRDefault="00E31D02" w:rsidP="00983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From</w:t>
            </w:r>
          </w:p>
        </w:tc>
        <w:tc>
          <w:tcPr>
            <w:tcW w:w="320" w:type="pct"/>
            <w:noWrap/>
            <w:vAlign w:val="center"/>
            <w:hideMark/>
          </w:tcPr>
          <w:p w14:paraId="7121DE52" w14:textId="77777777" w:rsidR="00E31D02" w:rsidRPr="00FF7D91" w:rsidRDefault="00E31D02" w:rsidP="00983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To</w:t>
            </w:r>
          </w:p>
        </w:tc>
        <w:tc>
          <w:tcPr>
            <w:tcW w:w="315" w:type="pct"/>
            <w:vMerge/>
            <w:vAlign w:val="center"/>
            <w:hideMark/>
          </w:tcPr>
          <w:p w14:paraId="3B5AE8F3" w14:textId="77777777" w:rsidR="00E31D02" w:rsidRPr="00FF7D91" w:rsidRDefault="00E31D02" w:rsidP="00983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4" w:type="pct"/>
            <w:noWrap/>
            <w:vAlign w:val="center"/>
            <w:hideMark/>
          </w:tcPr>
          <w:p w14:paraId="29A7812E" w14:textId="77777777" w:rsidR="00E31D02" w:rsidRPr="00FF7D91" w:rsidRDefault="00E31D02" w:rsidP="00983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Start</w:t>
            </w:r>
          </w:p>
        </w:tc>
        <w:tc>
          <w:tcPr>
            <w:tcW w:w="284" w:type="pct"/>
            <w:noWrap/>
            <w:vAlign w:val="center"/>
            <w:hideMark/>
          </w:tcPr>
          <w:p w14:paraId="1A137F74" w14:textId="77777777" w:rsidR="00E31D02" w:rsidRPr="00FF7D91" w:rsidRDefault="00E31D02" w:rsidP="00983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Stop</w:t>
            </w:r>
          </w:p>
        </w:tc>
        <w:tc>
          <w:tcPr>
            <w:tcW w:w="404" w:type="pct"/>
            <w:vMerge/>
            <w:vAlign w:val="center"/>
            <w:hideMark/>
          </w:tcPr>
          <w:p w14:paraId="790D5263" w14:textId="77777777" w:rsidR="00E31D02" w:rsidRPr="00FF7D91" w:rsidRDefault="00E31D02" w:rsidP="00983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48" w:type="pct"/>
            <w:vMerge/>
            <w:vAlign w:val="center"/>
            <w:hideMark/>
          </w:tcPr>
          <w:p w14:paraId="0F1EAA96" w14:textId="77777777" w:rsidR="00E31D02" w:rsidRPr="00FF7D91" w:rsidRDefault="00E31D02" w:rsidP="00983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49" w:type="pct"/>
            <w:vMerge/>
            <w:vAlign w:val="center"/>
            <w:hideMark/>
          </w:tcPr>
          <w:p w14:paraId="2682F178" w14:textId="77777777" w:rsidR="00E31D02" w:rsidRPr="00FF7D91" w:rsidRDefault="00E31D02" w:rsidP="00983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  <w:tr w:rsidR="00E31D02" w:rsidRPr="00FF7D91" w14:paraId="0409B43F" w14:textId="77777777" w:rsidTr="00983A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" w:type="pct"/>
            <w:noWrap/>
            <w:vAlign w:val="center"/>
            <w:hideMark/>
          </w:tcPr>
          <w:p w14:paraId="3D555468" w14:textId="77777777" w:rsidR="00E31D02" w:rsidRPr="00FF7D91" w:rsidRDefault="00E31D02" w:rsidP="00983A8E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320" w:type="pct"/>
            <w:noWrap/>
            <w:vAlign w:val="center"/>
            <w:hideMark/>
          </w:tcPr>
          <w:p w14:paraId="0D93EF81" w14:textId="77777777" w:rsidR="00E31D02" w:rsidRPr="00FF7D91" w:rsidRDefault="00E31D02" w:rsidP="00983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163</w:t>
            </w:r>
          </w:p>
        </w:tc>
        <w:tc>
          <w:tcPr>
            <w:tcW w:w="320" w:type="pct"/>
            <w:noWrap/>
            <w:vAlign w:val="center"/>
            <w:hideMark/>
          </w:tcPr>
          <w:p w14:paraId="7F57D38B" w14:textId="77777777" w:rsidR="00E31D02" w:rsidRPr="00FF7D91" w:rsidRDefault="00E31D02" w:rsidP="00983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555</w:t>
            </w:r>
          </w:p>
        </w:tc>
        <w:tc>
          <w:tcPr>
            <w:tcW w:w="315" w:type="pct"/>
            <w:noWrap/>
            <w:vAlign w:val="center"/>
            <w:hideMark/>
          </w:tcPr>
          <w:p w14:paraId="675B77BA" w14:textId="77777777" w:rsidR="00E31D02" w:rsidRPr="00FF7D91" w:rsidRDefault="00E31D02" w:rsidP="00983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284" w:type="pct"/>
            <w:noWrap/>
            <w:vAlign w:val="center"/>
            <w:hideMark/>
          </w:tcPr>
          <w:p w14:paraId="3B0CFAB4" w14:textId="77777777" w:rsidR="00E31D02" w:rsidRPr="00FF7D91" w:rsidRDefault="00E31D02" w:rsidP="00983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ATG</w:t>
            </w:r>
          </w:p>
        </w:tc>
        <w:tc>
          <w:tcPr>
            <w:tcW w:w="284" w:type="pct"/>
            <w:noWrap/>
            <w:vAlign w:val="center"/>
            <w:hideMark/>
          </w:tcPr>
          <w:p w14:paraId="7BFAA6F3" w14:textId="77777777" w:rsidR="00E31D02" w:rsidRPr="00FF7D91" w:rsidRDefault="00E31D02" w:rsidP="00983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TAG</w:t>
            </w:r>
          </w:p>
        </w:tc>
        <w:tc>
          <w:tcPr>
            <w:tcW w:w="404" w:type="pct"/>
            <w:noWrap/>
            <w:vAlign w:val="center"/>
            <w:hideMark/>
          </w:tcPr>
          <w:p w14:paraId="59E3B721" w14:textId="77777777" w:rsidR="00E31D02" w:rsidRPr="00FF7D91" w:rsidRDefault="00E31D02" w:rsidP="00983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130</w:t>
            </w:r>
          </w:p>
        </w:tc>
        <w:tc>
          <w:tcPr>
            <w:tcW w:w="2248" w:type="pct"/>
            <w:noWrap/>
            <w:vAlign w:val="center"/>
            <w:hideMark/>
          </w:tcPr>
          <w:p w14:paraId="0FF55AC3" w14:textId="77777777" w:rsidR="00E31D02" w:rsidRPr="00FF7D91" w:rsidRDefault="00E31D02" w:rsidP="00983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 xml:space="preserve">Chaperone protein </w:t>
            </w:r>
            <w:proofErr w:type="spellStart"/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DnaJ</w:t>
            </w:r>
            <w:proofErr w:type="spellEnd"/>
          </w:p>
        </w:tc>
        <w:tc>
          <w:tcPr>
            <w:tcW w:w="549" w:type="pct"/>
            <w:noWrap/>
            <w:vAlign w:val="center"/>
            <w:hideMark/>
          </w:tcPr>
          <w:p w14:paraId="52A7A249" w14:textId="77777777" w:rsidR="00E31D02" w:rsidRPr="00FF7D91" w:rsidRDefault="00E31D02" w:rsidP="00983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hyperlink r:id="rId4" w:history="1">
              <w:r w:rsidRPr="00FF7D91">
                <w:rPr>
                  <w:rStyle w:val="Hyperlink"/>
                  <w:rFonts w:asciiTheme="majorBidi" w:eastAsia="Times New Roman" w:hAnsiTheme="majorBidi" w:cstheme="majorBidi"/>
                  <w:color w:val="auto"/>
                  <w:kern w:val="0"/>
                  <w:sz w:val="20"/>
                  <w:szCs w:val="20"/>
                  <w:u w:val="none"/>
                  <w14:ligatures w14:val="none"/>
                </w:rPr>
                <w:t>WPF65093.1</w:t>
              </w:r>
            </w:hyperlink>
          </w:p>
        </w:tc>
      </w:tr>
      <w:tr w:rsidR="00E31D02" w:rsidRPr="00FF7D91" w14:paraId="276FB31B" w14:textId="77777777" w:rsidTr="00983A8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" w:type="pct"/>
            <w:noWrap/>
            <w:vAlign w:val="center"/>
            <w:hideMark/>
          </w:tcPr>
          <w:p w14:paraId="035493AE" w14:textId="77777777" w:rsidR="00E31D02" w:rsidRPr="00FF7D91" w:rsidRDefault="00E31D02" w:rsidP="00983A8E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320" w:type="pct"/>
            <w:noWrap/>
            <w:vAlign w:val="center"/>
            <w:hideMark/>
          </w:tcPr>
          <w:p w14:paraId="5EB235ED" w14:textId="77777777" w:rsidR="00E31D02" w:rsidRPr="00FF7D91" w:rsidRDefault="00E31D02" w:rsidP="00983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568</w:t>
            </w:r>
          </w:p>
        </w:tc>
        <w:tc>
          <w:tcPr>
            <w:tcW w:w="320" w:type="pct"/>
            <w:noWrap/>
            <w:vAlign w:val="center"/>
            <w:hideMark/>
          </w:tcPr>
          <w:p w14:paraId="75CBBC62" w14:textId="77777777" w:rsidR="00E31D02" w:rsidRPr="00FF7D91" w:rsidRDefault="00E31D02" w:rsidP="00983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750</w:t>
            </w:r>
          </w:p>
        </w:tc>
        <w:tc>
          <w:tcPr>
            <w:tcW w:w="315" w:type="pct"/>
            <w:noWrap/>
            <w:vAlign w:val="center"/>
            <w:hideMark/>
          </w:tcPr>
          <w:p w14:paraId="2406F30A" w14:textId="77777777" w:rsidR="00E31D02" w:rsidRPr="00FF7D91" w:rsidRDefault="00E31D02" w:rsidP="00983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284" w:type="pct"/>
            <w:noWrap/>
            <w:vAlign w:val="center"/>
            <w:hideMark/>
          </w:tcPr>
          <w:p w14:paraId="39A68ECA" w14:textId="77777777" w:rsidR="00E31D02" w:rsidRPr="00FF7D91" w:rsidRDefault="00E31D02" w:rsidP="00983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ATG</w:t>
            </w:r>
          </w:p>
        </w:tc>
        <w:tc>
          <w:tcPr>
            <w:tcW w:w="284" w:type="pct"/>
            <w:noWrap/>
            <w:vAlign w:val="center"/>
            <w:hideMark/>
          </w:tcPr>
          <w:p w14:paraId="45C0B226" w14:textId="77777777" w:rsidR="00E31D02" w:rsidRPr="00FF7D91" w:rsidRDefault="00E31D02" w:rsidP="00983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TAA</w:t>
            </w:r>
          </w:p>
        </w:tc>
        <w:tc>
          <w:tcPr>
            <w:tcW w:w="404" w:type="pct"/>
            <w:noWrap/>
            <w:vAlign w:val="center"/>
            <w:hideMark/>
          </w:tcPr>
          <w:p w14:paraId="0C7F42AF" w14:textId="77777777" w:rsidR="00E31D02" w:rsidRPr="00FF7D91" w:rsidRDefault="00E31D02" w:rsidP="00983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60</w:t>
            </w:r>
          </w:p>
        </w:tc>
        <w:tc>
          <w:tcPr>
            <w:tcW w:w="2248" w:type="pct"/>
            <w:noWrap/>
            <w:vAlign w:val="center"/>
            <w:hideMark/>
          </w:tcPr>
          <w:p w14:paraId="092DF61D" w14:textId="77777777" w:rsidR="00E31D02" w:rsidRPr="00FF7D91" w:rsidRDefault="00E31D02" w:rsidP="00983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Hypothetical protein</w:t>
            </w:r>
          </w:p>
        </w:tc>
        <w:tc>
          <w:tcPr>
            <w:tcW w:w="549" w:type="pct"/>
            <w:noWrap/>
            <w:vAlign w:val="center"/>
            <w:hideMark/>
          </w:tcPr>
          <w:p w14:paraId="43477566" w14:textId="77777777" w:rsidR="00E31D02" w:rsidRPr="00FF7D91" w:rsidRDefault="00E31D02" w:rsidP="00983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WPF65094.1</w:t>
            </w:r>
          </w:p>
        </w:tc>
      </w:tr>
      <w:tr w:rsidR="00E31D02" w:rsidRPr="00FF7D91" w14:paraId="3491E66E" w14:textId="77777777" w:rsidTr="00983A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" w:type="pct"/>
            <w:noWrap/>
            <w:vAlign w:val="center"/>
            <w:hideMark/>
          </w:tcPr>
          <w:p w14:paraId="0336DF9D" w14:textId="77777777" w:rsidR="00E31D02" w:rsidRPr="00FF7D91" w:rsidRDefault="00E31D02" w:rsidP="00983A8E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320" w:type="pct"/>
            <w:noWrap/>
            <w:vAlign w:val="center"/>
            <w:hideMark/>
          </w:tcPr>
          <w:p w14:paraId="6B2D447A" w14:textId="77777777" w:rsidR="00E31D02" w:rsidRPr="00FF7D91" w:rsidRDefault="00E31D02" w:rsidP="00983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757</w:t>
            </w:r>
          </w:p>
        </w:tc>
        <w:tc>
          <w:tcPr>
            <w:tcW w:w="320" w:type="pct"/>
            <w:noWrap/>
            <w:vAlign w:val="center"/>
            <w:hideMark/>
          </w:tcPr>
          <w:p w14:paraId="42A8F03D" w14:textId="77777777" w:rsidR="00E31D02" w:rsidRPr="00FF7D91" w:rsidRDefault="00E31D02" w:rsidP="00983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1983</w:t>
            </w:r>
          </w:p>
        </w:tc>
        <w:tc>
          <w:tcPr>
            <w:tcW w:w="315" w:type="pct"/>
            <w:noWrap/>
            <w:vAlign w:val="center"/>
            <w:hideMark/>
          </w:tcPr>
          <w:p w14:paraId="66151E90" w14:textId="77777777" w:rsidR="00E31D02" w:rsidRPr="00FF7D91" w:rsidRDefault="00E31D02" w:rsidP="00983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284" w:type="pct"/>
            <w:noWrap/>
            <w:vAlign w:val="center"/>
            <w:hideMark/>
          </w:tcPr>
          <w:p w14:paraId="53426250" w14:textId="77777777" w:rsidR="00E31D02" w:rsidRPr="00FF7D91" w:rsidRDefault="00E31D02" w:rsidP="00983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ATG</w:t>
            </w:r>
          </w:p>
        </w:tc>
        <w:tc>
          <w:tcPr>
            <w:tcW w:w="284" w:type="pct"/>
            <w:noWrap/>
            <w:vAlign w:val="center"/>
            <w:hideMark/>
          </w:tcPr>
          <w:p w14:paraId="34C27566" w14:textId="77777777" w:rsidR="00E31D02" w:rsidRPr="00FF7D91" w:rsidRDefault="00E31D02" w:rsidP="00983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TAA</w:t>
            </w:r>
          </w:p>
        </w:tc>
        <w:tc>
          <w:tcPr>
            <w:tcW w:w="404" w:type="pct"/>
            <w:noWrap/>
            <w:vAlign w:val="center"/>
            <w:hideMark/>
          </w:tcPr>
          <w:p w14:paraId="231E97D5" w14:textId="77777777" w:rsidR="00E31D02" w:rsidRPr="00FF7D91" w:rsidRDefault="00E31D02" w:rsidP="00983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408</w:t>
            </w:r>
          </w:p>
        </w:tc>
        <w:tc>
          <w:tcPr>
            <w:tcW w:w="2248" w:type="pct"/>
            <w:noWrap/>
            <w:vAlign w:val="center"/>
            <w:hideMark/>
          </w:tcPr>
          <w:p w14:paraId="67B38EAF" w14:textId="77777777" w:rsidR="00E31D02" w:rsidRPr="00FF7D91" w:rsidRDefault="00E31D02" w:rsidP="00983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Capsid and scaffold</w:t>
            </w:r>
          </w:p>
        </w:tc>
        <w:tc>
          <w:tcPr>
            <w:tcW w:w="549" w:type="pct"/>
            <w:noWrap/>
            <w:vAlign w:val="center"/>
            <w:hideMark/>
          </w:tcPr>
          <w:p w14:paraId="6E75B446" w14:textId="77777777" w:rsidR="00E31D02" w:rsidRPr="00FF7D91" w:rsidRDefault="00E31D02" w:rsidP="00983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hyperlink r:id="rId5" w:history="1">
              <w:r w:rsidRPr="00FF7D91">
                <w:rPr>
                  <w:rStyle w:val="Hyperlink"/>
                  <w:rFonts w:asciiTheme="majorBidi" w:eastAsia="Times New Roman" w:hAnsiTheme="majorBidi" w:cstheme="majorBidi"/>
                  <w:color w:val="auto"/>
                  <w:kern w:val="0"/>
                  <w:sz w:val="20"/>
                  <w:szCs w:val="20"/>
                  <w:u w:val="none"/>
                  <w14:ligatures w14:val="none"/>
                </w:rPr>
                <w:t>WPF65095.1</w:t>
              </w:r>
            </w:hyperlink>
          </w:p>
        </w:tc>
      </w:tr>
      <w:tr w:rsidR="00E31D02" w:rsidRPr="00FF7D91" w14:paraId="1C87A927" w14:textId="77777777" w:rsidTr="00983A8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" w:type="pct"/>
            <w:noWrap/>
            <w:vAlign w:val="center"/>
            <w:hideMark/>
          </w:tcPr>
          <w:p w14:paraId="5C41CD52" w14:textId="77777777" w:rsidR="00E31D02" w:rsidRPr="00FF7D91" w:rsidRDefault="00E31D02" w:rsidP="00983A8E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320" w:type="pct"/>
            <w:noWrap/>
            <w:vAlign w:val="center"/>
            <w:hideMark/>
          </w:tcPr>
          <w:p w14:paraId="636EA7F1" w14:textId="77777777" w:rsidR="00E31D02" w:rsidRPr="00FF7D91" w:rsidRDefault="00E31D02" w:rsidP="00983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1999</w:t>
            </w:r>
          </w:p>
        </w:tc>
        <w:tc>
          <w:tcPr>
            <w:tcW w:w="320" w:type="pct"/>
            <w:noWrap/>
            <w:vAlign w:val="center"/>
            <w:hideMark/>
          </w:tcPr>
          <w:p w14:paraId="272DAAA2" w14:textId="77777777" w:rsidR="00E31D02" w:rsidRPr="00FF7D91" w:rsidRDefault="00E31D02" w:rsidP="00983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2982</w:t>
            </w:r>
          </w:p>
        </w:tc>
        <w:tc>
          <w:tcPr>
            <w:tcW w:w="315" w:type="pct"/>
            <w:noWrap/>
            <w:vAlign w:val="center"/>
            <w:hideMark/>
          </w:tcPr>
          <w:p w14:paraId="1DF7D9C7" w14:textId="77777777" w:rsidR="00E31D02" w:rsidRPr="00FF7D91" w:rsidRDefault="00E31D02" w:rsidP="00983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284" w:type="pct"/>
            <w:noWrap/>
            <w:vAlign w:val="center"/>
            <w:hideMark/>
          </w:tcPr>
          <w:p w14:paraId="486A615D" w14:textId="77777777" w:rsidR="00E31D02" w:rsidRPr="00FF7D91" w:rsidRDefault="00E31D02" w:rsidP="00983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ATG</w:t>
            </w:r>
          </w:p>
        </w:tc>
        <w:tc>
          <w:tcPr>
            <w:tcW w:w="284" w:type="pct"/>
            <w:noWrap/>
            <w:vAlign w:val="center"/>
            <w:hideMark/>
          </w:tcPr>
          <w:p w14:paraId="3425FDDC" w14:textId="77777777" w:rsidR="00E31D02" w:rsidRPr="00FF7D91" w:rsidRDefault="00E31D02" w:rsidP="00983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TAG</w:t>
            </w:r>
          </w:p>
        </w:tc>
        <w:tc>
          <w:tcPr>
            <w:tcW w:w="404" w:type="pct"/>
            <w:noWrap/>
            <w:vAlign w:val="center"/>
            <w:hideMark/>
          </w:tcPr>
          <w:p w14:paraId="3088A8EE" w14:textId="77777777" w:rsidR="00E31D02" w:rsidRPr="00FF7D91" w:rsidRDefault="00E31D02" w:rsidP="00983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327</w:t>
            </w:r>
          </w:p>
        </w:tc>
        <w:tc>
          <w:tcPr>
            <w:tcW w:w="2248" w:type="pct"/>
            <w:noWrap/>
            <w:vAlign w:val="center"/>
            <w:hideMark/>
          </w:tcPr>
          <w:p w14:paraId="05C57B4C" w14:textId="77777777" w:rsidR="00E31D02" w:rsidRPr="00FF7D91" w:rsidRDefault="00E31D02" w:rsidP="00983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Phage collar</w:t>
            </w:r>
          </w:p>
        </w:tc>
        <w:tc>
          <w:tcPr>
            <w:tcW w:w="549" w:type="pct"/>
            <w:noWrap/>
            <w:vAlign w:val="center"/>
            <w:hideMark/>
          </w:tcPr>
          <w:p w14:paraId="0417B501" w14:textId="77777777" w:rsidR="00E31D02" w:rsidRPr="00FF7D91" w:rsidRDefault="00E31D02" w:rsidP="00983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hyperlink r:id="rId6" w:history="1">
              <w:r w:rsidRPr="00FF7D91">
                <w:rPr>
                  <w:rStyle w:val="Hyperlink"/>
                  <w:rFonts w:asciiTheme="majorBidi" w:eastAsia="Times New Roman" w:hAnsiTheme="majorBidi" w:cstheme="majorBidi"/>
                  <w:color w:val="auto"/>
                  <w:kern w:val="0"/>
                  <w:sz w:val="20"/>
                  <w:szCs w:val="20"/>
                  <w:u w:val="none"/>
                  <w14:ligatures w14:val="none"/>
                </w:rPr>
                <w:t>WPF65096.1</w:t>
              </w:r>
            </w:hyperlink>
          </w:p>
        </w:tc>
      </w:tr>
      <w:tr w:rsidR="00E31D02" w:rsidRPr="00FF7D91" w14:paraId="38FFD002" w14:textId="77777777" w:rsidTr="00983A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" w:type="pct"/>
            <w:noWrap/>
            <w:vAlign w:val="center"/>
            <w:hideMark/>
          </w:tcPr>
          <w:p w14:paraId="1B710314" w14:textId="77777777" w:rsidR="00E31D02" w:rsidRPr="00FF7D91" w:rsidRDefault="00E31D02" w:rsidP="00983A8E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320" w:type="pct"/>
            <w:noWrap/>
            <w:vAlign w:val="center"/>
            <w:hideMark/>
          </w:tcPr>
          <w:p w14:paraId="598FDBCC" w14:textId="77777777" w:rsidR="00E31D02" w:rsidRPr="00FF7D91" w:rsidRDefault="00E31D02" w:rsidP="00983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2975</w:t>
            </w:r>
          </w:p>
        </w:tc>
        <w:tc>
          <w:tcPr>
            <w:tcW w:w="320" w:type="pct"/>
            <w:noWrap/>
            <w:vAlign w:val="center"/>
            <w:hideMark/>
          </w:tcPr>
          <w:p w14:paraId="7EF01086" w14:textId="77777777" w:rsidR="00E31D02" w:rsidRPr="00FF7D91" w:rsidRDefault="00E31D02" w:rsidP="00983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3730</w:t>
            </w:r>
          </w:p>
        </w:tc>
        <w:tc>
          <w:tcPr>
            <w:tcW w:w="315" w:type="pct"/>
            <w:noWrap/>
            <w:vAlign w:val="center"/>
            <w:hideMark/>
          </w:tcPr>
          <w:p w14:paraId="5AB6E8B4" w14:textId="77777777" w:rsidR="00E31D02" w:rsidRPr="00FF7D91" w:rsidRDefault="00E31D02" w:rsidP="00983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284" w:type="pct"/>
            <w:noWrap/>
            <w:vAlign w:val="center"/>
            <w:hideMark/>
          </w:tcPr>
          <w:p w14:paraId="360A1D54" w14:textId="77777777" w:rsidR="00E31D02" w:rsidRPr="00FF7D91" w:rsidRDefault="00E31D02" w:rsidP="00983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ATG</w:t>
            </w:r>
          </w:p>
        </w:tc>
        <w:tc>
          <w:tcPr>
            <w:tcW w:w="284" w:type="pct"/>
            <w:noWrap/>
            <w:vAlign w:val="center"/>
            <w:hideMark/>
          </w:tcPr>
          <w:p w14:paraId="3D13F47C" w14:textId="77777777" w:rsidR="00E31D02" w:rsidRPr="00FF7D91" w:rsidRDefault="00E31D02" w:rsidP="00983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TAA</w:t>
            </w:r>
          </w:p>
        </w:tc>
        <w:tc>
          <w:tcPr>
            <w:tcW w:w="404" w:type="pct"/>
            <w:noWrap/>
            <w:vAlign w:val="center"/>
            <w:hideMark/>
          </w:tcPr>
          <w:p w14:paraId="41971223" w14:textId="77777777" w:rsidR="00E31D02" w:rsidRPr="00FF7D91" w:rsidRDefault="00E31D02" w:rsidP="00983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251</w:t>
            </w:r>
          </w:p>
        </w:tc>
        <w:tc>
          <w:tcPr>
            <w:tcW w:w="2248" w:type="pct"/>
            <w:noWrap/>
            <w:vAlign w:val="center"/>
            <w:hideMark/>
          </w:tcPr>
          <w:p w14:paraId="5B9FA16E" w14:textId="77777777" w:rsidR="00E31D02" w:rsidRPr="00FF7D91" w:rsidRDefault="00E31D02" w:rsidP="00983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Collar</w:t>
            </w:r>
          </w:p>
        </w:tc>
        <w:tc>
          <w:tcPr>
            <w:tcW w:w="549" w:type="pct"/>
            <w:noWrap/>
            <w:vAlign w:val="center"/>
            <w:hideMark/>
          </w:tcPr>
          <w:p w14:paraId="1600D533" w14:textId="77777777" w:rsidR="00E31D02" w:rsidRPr="00FF7D91" w:rsidRDefault="00E31D02" w:rsidP="00983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WPF65097.1</w:t>
            </w:r>
          </w:p>
        </w:tc>
      </w:tr>
      <w:tr w:rsidR="00E31D02" w:rsidRPr="00FF7D91" w14:paraId="0C4DDC23" w14:textId="77777777" w:rsidTr="00983A8E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" w:type="pct"/>
            <w:noWrap/>
            <w:vAlign w:val="center"/>
            <w:hideMark/>
          </w:tcPr>
          <w:p w14:paraId="48DBA555" w14:textId="77777777" w:rsidR="00E31D02" w:rsidRPr="00FF7D91" w:rsidRDefault="00E31D02" w:rsidP="00983A8E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320" w:type="pct"/>
            <w:noWrap/>
            <w:vAlign w:val="center"/>
            <w:hideMark/>
          </w:tcPr>
          <w:p w14:paraId="2D628818" w14:textId="77777777" w:rsidR="00E31D02" w:rsidRPr="00FF7D91" w:rsidRDefault="00E31D02" w:rsidP="00983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3744</w:t>
            </w:r>
          </w:p>
        </w:tc>
        <w:tc>
          <w:tcPr>
            <w:tcW w:w="320" w:type="pct"/>
            <w:noWrap/>
            <w:vAlign w:val="center"/>
            <w:hideMark/>
          </w:tcPr>
          <w:p w14:paraId="380BCEDF" w14:textId="77777777" w:rsidR="00E31D02" w:rsidRPr="00FF7D91" w:rsidRDefault="00E31D02" w:rsidP="00983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5687</w:t>
            </w:r>
          </w:p>
        </w:tc>
        <w:tc>
          <w:tcPr>
            <w:tcW w:w="315" w:type="pct"/>
            <w:noWrap/>
            <w:vAlign w:val="center"/>
            <w:hideMark/>
          </w:tcPr>
          <w:p w14:paraId="380C05CC" w14:textId="77777777" w:rsidR="00E31D02" w:rsidRPr="00FF7D91" w:rsidRDefault="00E31D02" w:rsidP="00983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284" w:type="pct"/>
            <w:noWrap/>
            <w:vAlign w:val="center"/>
            <w:hideMark/>
          </w:tcPr>
          <w:p w14:paraId="40473335" w14:textId="77777777" w:rsidR="00E31D02" w:rsidRPr="00FF7D91" w:rsidRDefault="00E31D02" w:rsidP="00983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ATG</w:t>
            </w:r>
          </w:p>
        </w:tc>
        <w:tc>
          <w:tcPr>
            <w:tcW w:w="284" w:type="pct"/>
            <w:noWrap/>
            <w:vAlign w:val="center"/>
            <w:hideMark/>
          </w:tcPr>
          <w:p w14:paraId="068458C4" w14:textId="77777777" w:rsidR="00E31D02" w:rsidRPr="00FF7D91" w:rsidRDefault="00E31D02" w:rsidP="00983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TAG</w:t>
            </w:r>
          </w:p>
        </w:tc>
        <w:tc>
          <w:tcPr>
            <w:tcW w:w="404" w:type="pct"/>
            <w:noWrap/>
            <w:vAlign w:val="center"/>
            <w:hideMark/>
          </w:tcPr>
          <w:p w14:paraId="1E4E08E2" w14:textId="77777777" w:rsidR="00E31D02" w:rsidRPr="00FF7D91" w:rsidRDefault="00E31D02" w:rsidP="00983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647</w:t>
            </w:r>
          </w:p>
        </w:tc>
        <w:tc>
          <w:tcPr>
            <w:tcW w:w="2248" w:type="pct"/>
            <w:vAlign w:val="center"/>
            <w:hideMark/>
          </w:tcPr>
          <w:p w14:paraId="32B789FD" w14:textId="77777777" w:rsidR="00E31D02" w:rsidRPr="00FF7D91" w:rsidRDefault="00E31D02" w:rsidP="00983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Phage major teichoic acid biosynthesis protein C (ACLAME 123)</w:t>
            </w:r>
          </w:p>
        </w:tc>
        <w:tc>
          <w:tcPr>
            <w:tcW w:w="549" w:type="pct"/>
            <w:noWrap/>
            <w:vAlign w:val="center"/>
            <w:hideMark/>
          </w:tcPr>
          <w:p w14:paraId="4635781D" w14:textId="77777777" w:rsidR="00E31D02" w:rsidRPr="00FF7D91" w:rsidRDefault="00E31D02" w:rsidP="00983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WPF65098.1</w:t>
            </w:r>
          </w:p>
        </w:tc>
      </w:tr>
      <w:tr w:rsidR="00E31D02" w:rsidRPr="00FF7D91" w14:paraId="532DD2AB" w14:textId="77777777" w:rsidTr="00983A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" w:type="pct"/>
            <w:noWrap/>
            <w:vAlign w:val="center"/>
            <w:hideMark/>
          </w:tcPr>
          <w:p w14:paraId="2202D7E6" w14:textId="77777777" w:rsidR="00E31D02" w:rsidRPr="00FF7D91" w:rsidRDefault="00E31D02" w:rsidP="00983A8E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320" w:type="pct"/>
            <w:noWrap/>
            <w:vAlign w:val="center"/>
            <w:hideMark/>
          </w:tcPr>
          <w:p w14:paraId="62215A56" w14:textId="77777777" w:rsidR="00E31D02" w:rsidRPr="00FF7D91" w:rsidRDefault="00E31D02" w:rsidP="00983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5699</w:t>
            </w:r>
          </w:p>
        </w:tc>
        <w:tc>
          <w:tcPr>
            <w:tcW w:w="320" w:type="pct"/>
            <w:noWrap/>
            <w:vAlign w:val="center"/>
            <w:hideMark/>
          </w:tcPr>
          <w:p w14:paraId="34936F88" w14:textId="77777777" w:rsidR="00E31D02" w:rsidRPr="00FF7D91" w:rsidRDefault="00E31D02" w:rsidP="00983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6448</w:t>
            </w:r>
          </w:p>
        </w:tc>
        <w:tc>
          <w:tcPr>
            <w:tcW w:w="315" w:type="pct"/>
            <w:noWrap/>
            <w:vAlign w:val="center"/>
            <w:hideMark/>
          </w:tcPr>
          <w:p w14:paraId="172A8987" w14:textId="77777777" w:rsidR="00E31D02" w:rsidRPr="00FF7D91" w:rsidRDefault="00E31D02" w:rsidP="00983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284" w:type="pct"/>
            <w:noWrap/>
            <w:vAlign w:val="center"/>
            <w:hideMark/>
          </w:tcPr>
          <w:p w14:paraId="55EAC0B4" w14:textId="77777777" w:rsidR="00E31D02" w:rsidRPr="00FF7D91" w:rsidRDefault="00E31D02" w:rsidP="00983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ATG</w:t>
            </w:r>
          </w:p>
        </w:tc>
        <w:tc>
          <w:tcPr>
            <w:tcW w:w="284" w:type="pct"/>
            <w:noWrap/>
            <w:vAlign w:val="center"/>
            <w:hideMark/>
          </w:tcPr>
          <w:p w14:paraId="29EFB03B" w14:textId="77777777" w:rsidR="00E31D02" w:rsidRPr="00FF7D91" w:rsidRDefault="00E31D02" w:rsidP="00983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TAA</w:t>
            </w:r>
          </w:p>
        </w:tc>
        <w:tc>
          <w:tcPr>
            <w:tcW w:w="404" w:type="pct"/>
            <w:noWrap/>
            <w:vAlign w:val="center"/>
            <w:hideMark/>
          </w:tcPr>
          <w:p w14:paraId="6B487E0E" w14:textId="77777777" w:rsidR="00E31D02" w:rsidRPr="00FF7D91" w:rsidRDefault="00E31D02" w:rsidP="00983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249</w:t>
            </w:r>
          </w:p>
        </w:tc>
        <w:tc>
          <w:tcPr>
            <w:tcW w:w="2248" w:type="pct"/>
            <w:noWrap/>
            <w:vAlign w:val="center"/>
            <w:hideMark/>
          </w:tcPr>
          <w:p w14:paraId="5718C8E2" w14:textId="77777777" w:rsidR="00E31D02" w:rsidRPr="00FF7D91" w:rsidRDefault="00E31D02" w:rsidP="00983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Phage lysin, N-</w:t>
            </w:r>
            <w:proofErr w:type="spellStart"/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acetylmuramoyl</w:t>
            </w:r>
            <w:proofErr w:type="spellEnd"/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-L-alanine amidase (EC 3.5.1.28)</w:t>
            </w:r>
          </w:p>
        </w:tc>
        <w:tc>
          <w:tcPr>
            <w:tcW w:w="549" w:type="pct"/>
            <w:noWrap/>
            <w:vAlign w:val="center"/>
            <w:hideMark/>
          </w:tcPr>
          <w:p w14:paraId="6CDF7238" w14:textId="77777777" w:rsidR="00E31D02" w:rsidRPr="00FF7D91" w:rsidRDefault="00E31D02" w:rsidP="00983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WPF65099.1</w:t>
            </w:r>
          </w:p>
        </w:tc>
      </w:tr>
      <w:tr w:rsidR="00E31D02" w:rsidRPr="00FF7D91" w14:paraId="5B705EB3" w14:textId="77777777" w:rsidTr="00983A8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" w:type="pct"/>
            <w:noWrap/>
            <w:vAlign w:val="center"/>
            <w:hideMark/>
          </w:tcPr>
          <w:p w14:paraId="1FF7BB92" w14:textId="77777777" w:rsidR="00E31D02" w:rsidRPr="00FF7D91" w:rsidRDefault="00E31D02" w:rsidP="00983A8E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320" w:type="pct"/>
            <w:noWrap/>
            <w:vAlign w:val="center"/>
            <w:hideMark/>
          </w:tcPr>
          <w:p w14:paraId="7DE39485" w14:textId="77777777" w:rsidR="00E31D02" w:rsidRPr="00FF7D91" w:rsidRDefault="00E31D02" w:rsidP="00983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6511</w:t>
            </w:r>
          </w:p>
        </w:tc>
        <w:tc>
          <w:tcPr>
            <w:tcW w:w="320" w:type="pct"/>
            <w:noWrap/>
            <w:vAlign w:val="center"/>
            <w:hideMark/>
          </w:tcPr>
          <w:p w14:paraId="1EC5B345" w14:textId="77777777" w:rsidR="00E31D02" w:rsidRPr="00FF7D91" w:rsidRDefault="00E31D02" w:rsidP="00983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7440</w:t>
            </w:r>
          </w:p>
        </w:tc>
        <w:tc>
          <w:tcPr>
            <w:tcW w:w="315" w:type="pct"/>
            <w:noWrap/>
            <w:vAlign w:val="center"/>
            <w:hideMark/>
          </w:tcPr>
          <w:p w14:paraId="217B28C6" w14:textId="77777777" w:rsidR="00E31D02" w:rsidRPr="00FF7D91" w:rsidRDefault="00E31D02" w:rsidP="00983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284" w:type="pct"/>
            <w:noWrap/>
            <w:vAlign w:val="center"/>
            <w:hideMark/>
          </w:tcPr>
          <w:p w14:paraId="0CD7EB15" w14:textId="77777777" w:rsidR="00E31D02" w:rsidRPr="00FF7D91" w:rsidRDefault="00E31D02" w:rsidP="00983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ATG</w:t>
            </w:r>
          </w:p>
        </w:tc>
        <w:tc>
          <w:tcPr>
            <w:tcW w:w="284" w:type="pct"/>
            <w:noWrap/>
            <w:vAlign w:val="center"/>
            <w:hideMark/>
          </w:tcPr>
          <w:p w14:paraId="52622C1E" w14:textId="77777777" w:rsidR="00E31D02" w:rsidRPr="00FF7D91" w:rsidRDefault="00E31D02" w:rsidP="00983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TAA</w:t>
            </w:r>
          </w:p>
        </w:tc>
        <w:tc>
          <w:tcPr>
            <w:tcW w:w="404" w:type="pct"/>
            <w:noWrap/>
            <w:vAlign w:val="center"/>
            <w:hideMark/>
          </w:tcPr>
          <w:p w14:paraId="1B434A2D" w14:textId="77777777" w:rsidR="00E31D02" w:rsidRPr="00FF7D91" w:rsidRDefault="00E31D02" w:rsidP="00983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309</w:t>
            </w:r>
          </w:p>
        </w:tc>
        <w:tc>
          <w:tcPr>
            <w:tcW w:w="2248" w:type="pct"/>
            <w:noWrap/>
            <w:vAlign w:val="center"/>
            <w:hideMark/>
          </w:tcPr>
          <w:p w14:paraId="7F815A90" w14:textId="77777777" w:rsidR="00E31D02" w:rsidRPr="00FF7D91" w:rsidRDefault="00E31D02" w:rsidP="00983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Phage tail fibers</w:t>
            </w:r>
          </w:p>
        </w:tc>
        <w:tc>
          <w:tcPr>
            <w:tcW w:w="549" w:type="pct"/>
            <w:noWrap/>
            <w:vAlign w:val="center"/>
            <w:hideMark/>
          </w:tcPr>
          <w:p w14:paraId="207C4BB0" w14:textId="77777777" w:rsidR="00E31D02" w:rsidRPr="00FF7D91" w:rsidRDefault="00E31D02" w:rsidP="00983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WPF65100.1</w:t>
            </w:r>
          </w:p>
        </w:tc>
      </w:tr>
      <w:tr w:rsidR="00E31D02" w:rsidRPr="00FF7D91" w14:paraId="5D2B92F3" w14:textId="77777777" w:rsidTr="00983A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" w:type="pct"/>
            <w:noWrap/>
            <w:vAlign w:val="center"/>
            <w:hideMark/>
          </w:tcPr>
          <w:p w14:paraId="00EDE8F9" w14:textId="77777777" w:rsidR="00E31D02" w:rsidRPr="00FF7D91" w:rsidRDefault="00E31D02" w:rsidP="00983A8E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320" w:type="pct"/>
            <w:noWrap/>
            <w:vAlign w:val="center"/>
            <w:hideMark/>
          </w:tcPr>
          <w:p w14:paraId="420F5A2B" w14:textId="77777777" w:rsidR="00E31D02" w:rsidRPr="00FF7D91" w:rsidRDefault="00E31D02" w:rsidP="00983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7496</w:t>
            </w:r>
          </w:p>
        </w:tc>
        <w:tc>
          <w:tcPr>
            <w:tcW w:w="320" w:type="pct"/>
            <w:noWrap/>
            <w:vAlign w:val="center"/>
            <w:hideMark/>
          </w:tcPr>
          <w:p w14:paraId="620308EC" w14:textId="77777777" w:rsidR="00E31D02" w:rsidRPr="00FF7D91" w:rsidRDefault="00E31D02" w:rsidP="00983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9259</w:t>
            </w:r>
          </w:p>
        </w:tc>
        <w:tc>
          <w:tcPr>
            <w:tcW w:w="315" w:type="pct"/>
            <w:noWrap/>
            <w:vAlign w:val="center"/>
            <w:hideMark/>
          </w:tcPr>
          <w:p w14:paraId="297A4138" w14:textId="77777777" w:rsidR="00E31D02" w:rsidRPr="00FF7D91" w:rsidRDefault="00E31D02" w:rsidP="00983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284" w:type="pct"/>
            <w:noWrap/>
            <w:vAlign w:val="center"/>
            <w:hideMark/>
          </w:tcPr>
          <w:p w14:paraId="5224C202" w14:textId="77777777" w:rsidR="00E31D02" w:rsidRPr="00FF7D91" w:rsidRDefault="00E31D02" w:rsidP="00983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ATG</w:t>
            </w:r>
          </w:p>
        </w:tc>
        <w:tc>
          <w:tcPr>
            <w:tcW w:w="284" w:type="pct"/>
            <w:noWrap/>
            <w:vAlign w:val="center"/>
            <w:hideMark/>
          </w:tcPr>
          <w:p w14:paraId="67339733" w14:textId="77777777" w:rsidR="00E31D02" w:rsidRPr="00FF7D91" w:rsidRDefault="00E31D02" w:rsidP="00983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TAA</w:t>
            </w:r>
          </w:p>
        </w:tc>
        <w:tc>
          <w:tcPr>
            <w:tcW w:w="404" w:type="pct"/>
            <w:noWrap/>
            <w:vAlign w:val="center"/>
            <w:hideMark/>
          </w:tcPr>
          <w:p w14:paraId="413C5C83" w14:textId="77777777" w:rsidR="00E31D02" w:rsidRPr="00FF7D91" w:rsidRDefault="00E31D02" w:rsidP="00983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587</w:t>
            </w:r>
          </w:p>
        </w:tc>
        <w:tc>
          <w:tcPr>
            <w:tcW w:w="2248" w:type="pct"/>
            <w:noWrap/>
            <w:vAlign w:val="center"/>
            <w:hideMark/>
          </w:tcPr>
          <w:p w14:paraId="43B5F764" w14:textId="77777777" w:rsidR="00E31D02" w:rsidRPr="00FF7D91" w:rsidRDefault="00E31D02" w:rsidP="00983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Phage tail fibers</w:t>
            </w:r>
          </w:p>
        </w:tc>
        <w:tc>
          <w:tcPr>
            <w:tcW w:w="549" w:type="pct"/>
            <w:noWrap/>
            <w:vAlign w:val="center"/>
            <w:hideMark/>
          </w:tcPr>
          <w:p w14:paraId="36E07D16" w14:textId="77777777" w:rsidR="00E31D02" w:rsidRPr="00FF7D91" w:rsidRDefault="00E31D02" w:rsidP="00983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WPF65101.1</w:t>
            </w:r>
          </w:p>
        </w:tc>
      </w:tr>
      <w:tr w:rsidR="00E31D02" w:rsidRPr="00FF7D91" w14:paraId="69952E9C" w14:textId="77777777" w:rsidTr="00983A8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" w:type="pct"/>
            <w:noWrap/>
            <w:vAlign w:val="center"/>
            <w:hideMark/>
          </w:tcPr>
          <w:p w14:paraId="6BB16BEF" w14:textId="77777777" w:rsidR="00E31D02" w:rsidRPr="00FF7D91" w:rsidRDefault="00E31D02" w:rsidP="00983A8E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320" w:type="pct"/>
            <w:noWrap/>
            <w:vAlign w:val="center"/>
            <w:hideMark/>
          </w:tcPr>
          <w:p w14:paraId="1086B31A" w14:textId="77777777" w:rsidR="00E31D02" w:rsidRPr="00FF7D91" w:rsidRDefault="00E31D02" w:rsidP="00983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9261</w:t>
            </w:r>
          </w:p>
        </w:tc>
        <w:tc>
          <w:tcPr>
            <w:tcW w:w="320" w:type="pct"/>
            <w:noWrap/>
            <w:vAlign w:val="center"/>
            <w:hideMark/>
          </w:tcPr>
          <w:p w14:paraId="1A91A8EA" w14:textId="77777777" w:rsidR="00E31D02" w:rsidRPr="00FF7D91" w:rsidRDefault="00E31D02" w:rsidP="00983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9683</w:t>
            </w:r>
          </w:p>
        </w:tc>
        <w:tc>
          <w:tcPr>
            <w:tcW w:w="315" w:type="pct"/>
            <w:noWrap/>
            <w:vAlign w:val="center"/>
            <w:hideMark/>
          </w:tcPr>
          <w:p w14:paraId="6109E2E3" w14:textId="77777777" w:rsidR="00E31D02" w:rsidRPr="00FF7D91" w:rsidRDefault="00E31D02" w:rsidP="00983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284" w:type="pct"/>
            <w:noWrap/>
            <w:vAlign w:val="center"/>
            <w:hideMark/>
          </w:tcPr>
          <w:p w14:paraId="5351FC0D" w14:textId="77777777" w:rsidR="00E31D02" w:rsidRPr="00FF7D91" w:rsidRDefault="00E31D02" w:rsidP="00983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ATG</w:t>
            </w:r>
          </w:p>
        </w:tc>
        <w:tc>
          <w:tcPr>
            <w:tcW w:w="284" w:type="pct"/>
            <w:noWrap/>
            <w:vAlign w:val="center"/>
            <w:hideMark/>
          </w:tcPr>
          <w:p w14:paraId="0B3F538C" w14:textId="77777777" w:rsidR="00E31D02" w:rsidRPr="00FF7D91" w:rsidRDefault="00E31D02" w:rsidP="00983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TAA</w:t>
            </w:r>
          </w:p>
        </w:tc>
        <w:tc>
          <w:tcPr>
            <w:tcW w:w="404" w:type="pct"/>
            <w:noWrap/>
            <w:vAlign w:val="center"/>
            <w:hideMark/>
          </w:tcPr>
          <w:p w14:paraId="1774C6A7" w14:textId="77777777" w:rsidR="00E31D02" w:rsidRPr="00FF7D91" w:rsidRDefault="00E31D02" w:rsidP="00983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139</w:t>
            </w:r>
          </w:p>
        </w:tc>
        <w:tc>
          <w:tcPr>
            <w:tcW w:w="2248" w:type="pct"/>
            <w:noWrap/>
            <w:vAlign w:val="center"/>
            <w:hideMark/>
          </w:tcPr>
          <w:p w14:paraId="75F5AF42" w14:textId="77777777" w:rsidR="00E31D02" w:rsidRPr="00FF7D91" w:rsidRDefault="00E31D02" w:rsidP="00983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 xml:space="preserve">Phage </w:t>
            </w:r>
            <w:proofErr w:type="spellStart"/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holin</w:t>
            </w:r>
            <w:proofErr w:type="spellEnd"/>
          </w:p>
        </w:tc>
        <w:tc>
          <w:tcPr>
            <w:tcW w:w="549" w:type="pct"/>
            <w:noWrap/>
            <w:vAlign w:val="center"/>
            <w:hideMark/>
          </w:tcPr>
          <w:p w14:paraId="6D5178D3" w14:textId="77777777" w:rsidR="00E31D02" w:rsidRPr="00FF7D91" w:rsidRDefault="00E31D02" w:rsidP="00983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WPF65102.1</w:t>
            </w:r>
          </w:p>
        </w:tc>
      </w:tr>
      <w:tr w:rsidR="00E31D02" w:rsidRPr="00FF7D91" w14:paraId="50215FAE" w14:textId="77777777" w:rsidTr="00983A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" w:type="pct"/>
            <w:noWrap/>
            <w:vAlign w:val="center"/>
            <w:hideMark/>
          </w:tcPr>
          <w:p w14:paraId="1B2A0F89" w14:textId="77777777" w:rsidR="00E31D02" w:rsidRPr="00FF7D91" w:rsidRDefault="00E31D02" w:rsidP="00983A8E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320" w:type="pct"/>
            <w:noWrap/>
            <w:vAlign w:val="center"/>
            <w:hideMark/>
          </w:tcPr>
          <w:p w14:paraId="37A2ADB9" w14:textId="77777777" w:rsidR="00E31D02" w:rsidRPr="00FF7D91" w:rsidRDefault="00E31D02" w:rsidP="00983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9658</w:t>
            </w:r>
          </w:p>
        </w:tc>
        <w:tc>
          <w:tcPr>
            <w:tcW w:w="320" w:type="pct"/>
            <w:noWrap/>
            <w:vAlign w:val="center"/>
            <w:hideMark/>
          </w:tcPr>
          <w:p w14:paraId="76EF5976" w14:textId="77777777" w:rsidR="00E31D02" w:rsidRPr="00FF7D91" w:rsidRDefault="00E31D02" w:rsidP="00983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11091</w:t>
            </w:r>
          </w:p>
        </w:tc>
        <w:tc>
          <w:tcPr>
            <w:tcW w:w="315" w:type="pct"/>
            <w:noWrap/>
            <w:vAlign w:val="center"/>
            <w:hideMark/>
          </w:tcPr>
          <w:p w14:paraId="5747FA1A" w14:textId="77777777" w:rsidR="00E31D02" w:rsidRPr="00FF7D91" w:rsidRDefault="00E31D02" w:rsidP="00983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284" w:type="pct"/>
            <w:noWrap/>
            <w:vAlign w:val="center"/>
            <w:hideMark/>
          </w:tcPr>
          <w:p w14:paraId="7F52A98F" w14:textId="77777777" w:rsidR="00E31D02" w:rsidRPr="00FF7D91" w:rsidRDefault="00E31D02" w:rsidP="00983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ATG</w:t>
            </w:r>
          </w:p>
        </w:tc>
        <w:tc>
          <w:tcPr>
            <w:tcW w:w="284" w:type="pct"/>
            <w:noWrap/>
            <w:vAlign w:val="center"/>
            <w:hideMark/>
          </w:tcPr>
          <w:p w14:paraId="213FC54B" w14:textId="77777777" w:rsidR="00E31D02" w:rsidRPr="00FF7D91" w:rsidRDefault="00E31D02" w:rsidP="00983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TAA</w:t>
            </w:r>
          </w:p>
        </w:tc>
        <w:tc>
          <w:tcPr>
            <w:tcW w:w="404" w:type="pct"/>
            <w:noWrap/>
            <w:vAlign w:val="center"/>
            <w:hideMark/>
          </w:tcPr>
          <w:p w14:paraId="268088EB" w14:textId="77777777" w:rsidR="00E31D02" w:rsidRPr="00FF7D91" w:rsidRDefault="00E31D02" w:rsidP="00983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477</w:t>
            </w:r>
          </w:p>
        </w:tc>
        <w:tc>
          <w:tcPr>
            <w:tcW w:w="2248" w:type="pct"/>
            <w:noWrap/>
            <w:vAlign w:val="center"/>
            <w:hideMark/>
          </w:tcPr>
          <w:p w14:paraId="2C115B77" w14:textId="77777777" w:rsidR="00E31D02" w:rsidRPr="00FF7D91" w:rsidRDefault="00E31D02" w:rsidP="00983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Hypothetical protein</w:t>
            </w:r>
          </w:p>
        </w:tc>
        <w:tc>
          <w:tcPr>
            <w:tcW w:w="549" w:type="pct"/>
            <w:noWrap/>
            <w:vAlign w:val="center"/>
            <w:hideMark/>
          </w:tcPr>
          <w:p w14:paraId="30EEB1A2" w14:textId="77777777" w:rsidR="00E31D02" w:rsidRPr="00FF7D91" w:rsidRDefault="00E31D02" w:rsidP="00983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WPF65103.1</w:t>
            </w:r>
          </w:p>
        </w:tc>
      </w:tr>
      <w:tr w:rsidR="00E31D02" w:rsidRPr="00FF7D91" w14:paraId="7B0E4748" w14:textId="77777777" w:rsidTr="00983A8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" w:type="pct"/>
            <w:noWrap/>
            <w:vAlign w:val="center"/>
            <w:hideMark/>
          </w:tcPr>
          <w:p w14:paraId="2B606928" w14:textId="77777777" w:rsidR="00E31D02" w:rsidRPr="00FF7D91" w:rsidRDefault="00E31D02" w:rsidP="00983A8E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320" w:type="pct"/>
            <w:noWrap/>
            <w:vAlign w:val="center"/>
            <w:hideMark/>
          </w:tcPr>
          <w:p w14:paraId="2CAF004B" w14:textId="77777777" w:rsidR="00E31D02" w:rsidRPr="00FF7D91" w:rsidRDefault="00E31D02" w:rsidP="00983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13490</w:t>
            </w:r>
          </w:p>
        </w:tc>
        <w:tc>
          <w:tcPr>
            <w:tcW w:w="320" w:type="pct"/>
            <w:noWrap/>
            <w:vAlign w:val="center"/>
            <w:hideMark/>
          </w:tcPr>
          <w:p w14:paraId="50AB1224" w14:textId="77777777" w:rsidR="00E31D02" w:rsidRPr="00FF7D91" w:rsidRDefault="00E31D02" w:rsidP="00983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11205</w:t>
            </w:r>
          </w:p>
        </w:tc>
        <w:tc>
          <w:tcPr>
            <w:tcW w:w="315" w:type="pct"/>
            <w:noWrap/>
            <w:vAlign w:val="center"/>
            <w:hideMark/>
          </w:tcPr>
          <w:p w14:paraId="4DE3C133" w14:textId="77777777" w:rsidR="00E31D02" w:rsidRPr="00FF7D91" w:rsidRDefault="00E31D02" w:rsidP="00983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284" w:type="pct"/>
            <w:noWrap/>
            <w:vAlign w:val="center"/>
            <w:hideMark/>
          </w:tcPr>
          <w:p w14:paraId="35779E5D" w14:textId="77777777" w:rsidR="00E31D02" w:rsidRPr="00FF7D91" w:rsidRDefault="00E31D02" w:rsidP="00983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ATG</w:t>
            </w:r>
          </w:p>
        </w:tc>
        <w:tc>
          <w:tcPr>
            <w:tcW w:w="284" w:type="pct"/>
            <w:noWrap/>
            <w:vAlign w:val="center"/>
            <w:hideMark/>
          </w:tcPr>
          <w:p w14:paraId="490331A6" w14:textId="77777777" w:rsidR="00E31D02" w:rsidRPr="00FF7D91" w:rsidRDefault="00E31D02" w:rsidP="00983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TAA</w:t>
            </w:r>
          </w:p>
        </w:tc>
        <w:tc>
          <w:tcPr>
            <w:tcW w:w="404" w:type="pct"/>
            <w:noWrap/>
            <w:vAlign w:val="center"/>
            <w:hideMark/>
          </w:tcPr>
          <w:p w14:paraId="1A947B4F" w14:textId="77777777" w:rsidR="00E31D02" w:rsidRPr="00FF7D91" w:rsidRDefault="00E31D02" w:rsidP="00983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761</w:t>
            </w:r>
          </w:p>
        </w:tc>
        <w:tc>
          <w:tcPr>
            <w:tcW w:w="2248" w:type="pct"/>
            <w:noWrap/>
            <w:vAlign w:val="center"/>
            <w:hideMark/>
          </w:tcPr>
          <w:p w14:paraId="4D4B3C8C" w14:textId="77777777" w:rsidR="00E31D02" w:rsidRPr="00FF7D91" w:rsidRDefault="00E31D02" w:rsidP="00983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DNA polymerase (EC 2.7.7.7)</w:t>
            </w:r>
          </w:p>
        </w:tc>
        <w:tc>
          <w:tcPr>
            <w:tcW w:w="549" w:type="pct"/>
            <w:noWrap/>
            <w:vAlign w:val="center"/>
            <w:hideMark/>
          </w:tcPr>
          <w:p w14:paraId="5A5E9F33" w14:textId="77777777" w:rsidR="00E31D02" w:rsidRPr="00FF7D91" w:rsidRDefault="00E31D02" w:rsidP="00983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WPF65104.1</w:t>
            </w:r>
          </w:p>
        </w:tc>
      </w:tr>
      <w:tr w:rsidR="00E31D02" w:rsidRPr="00FF7D91" w14:paraId="623E35F7" w14:textId="77777777" w:rsidTr="00983A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" w:type="pct"/>
            <w:noWrap/>
            <w:vAlign w:val="center"/>
            <w:hideMark/>
          </w:tcPr>
          <w:p w14:paraId="6DD19A9A" w14:textId="77777777" w:rsidR="00E31D02" w:rsidRPr="00FF7D91" w:rsidRDefault="00E31D02" w:rsidP="00983A8E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320" w:type="pct"/>
            <w:noWrap/>
            <w:vAlign w:val="center"/>
            <w:hideMark/>
          </w:tcPr>
          <w:p w14:paraId="1D24F31E" w14:textId="77777777" w:rsidR="00E31D02" w:rsidRPr="00FF7D91" w:rsidRDefault="00E31D02" w:rsidP="00983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14752</w:t>
            </w:r>
          </w:p>
        </w:tc>
        <w:tc>
          <w:tcPr>
            <w:tcW w:w="320" w:type="pct"/>
            <w:noWrap/>
            <w:vAlign w:val="center"/>
            <w:hideMark/>
          </w:tcPr>
          <w:p w14:paraId="2D8F9267" w14:textId="77777777" w:rsidR="00E31D02" w:rsidRPr="00FF7D91" w:rsidRDefault="00E31D02" w:rsidP="00983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13505</w:t>
            </w:r>
          </w:p>
        </w:tc>
        <w:tc>
          <w:tcPr>
            <w:tcW w:w="315" w:type="pct"/>
            <w:noWrap/>
            <w:vAlign w:val="center"/>
            <w:hideMark/>
          </w:tcPr>
          <w:p w14:paraId="77F03E59" w14:textId="77777777" w:rsidR="00E31D02" w:rsidRPr="00FF7D91" w:rsidRDefault="00E31D02" w:rsidP="00983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284" w:type="pct"/>
            <w:noWrap/>
            <w:vAlign w:val="center"/>
            <w:hideMark/>
          </w:tcPr>
          <w:p w14:paraId="5694E0BB" w14:textId="77777777" w:rsidR="00E31D02" w:rsidRPr="00FF7D91" w:rsidRDefault="00E31D02" w:rsidP="00983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ATG</w:t>
            </w:r>
          </w:p>
        </w:tc>
        <w:tc>
          <w:tcPr>
            <w:tcW w:w="284" w:type="pct"/>
            <w:noWrap/>
            <w:vAlign w:val="center"/>
            <w:hideMark/>
          </w:tcPr>
          <w:p w14:paraId="287E3E47" w14:textId="77777777" w:rsidR="00E31D02" w:rsidRPr="00FF7D91" w:rsidRDefault="00E31D02" w:rsidP="00983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TAA</w:t>
            </w:r>
          </w:p>
        </w:tc>
        <w:tc>
          <w:tcPr>
            <w:tcW w:w="404" w:type="pct"/>
            <w:noWrap/>
            <w:vAlign w:val="center"/>
            <w:hideMark/>
          </w:tcPr>
          <w:p w14:paraId="0E27E331" w14:textId="77777777" w:rsidR="00E31D02" w:rsidRPr="00FF7D91" w:rsidRDefault="00E31D02" w:rsidP="00983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415</w:t>
            </w:r>
          </w:p>
        </w:tc>
        <w:tc>
          <w:tcPr>
            <w:tcW w:w="2248" w:type="pct"/>
            <w:noWrap/>
            <w:vAlign w:val="center"/>
            <w:hideMark/>
          </w:tcPr>
          <w:p w14:paraId="2B438786" w14:textId="77777777" w:rsidR="00E31D02" w:rsidRPr="00FF7D91" w:rsidRDefault="00E31D02" w:rsidP="00983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Phage DNA packaging</w:t>
            </w:r>
          </w:p>
        </w:tc>
        <w:tc>
          <w:tcPr>
            <w:tcW w:w="549" w:type="pct"/>
            <w:noWrap/>
            <w:vAlign w:val="center"/>
            <w:hideMark/>
          </w:tcPr>
          <w:p w14:paraId="58B2E669" w14:textId="77777777" w:rsidR="00E31D02" w:rsidRPr="00FF7D91" w:rsidRDefault="00E31D02" w:rsidP="00983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WPF65105.1</w:t>
            </w:r>
          </w:p>
        </w:tc>
      </w:tr>
      <w:tr w:rsidR="00E31D02" w:rsidRPr="00FF7D91" w14:paraId="32BDE0DC" w14:textId="77777777" w:rsidTr="00983A8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" w:type="pct"/>
            <w:noWrap/>
            <w:vAlign w:val="center"/>
            <w:hideMark/>
          </w:tcPr>
          <w:p w14:paraId="07A92D2F" w14:textId="77777777" w:rsidR="00E31D02" w:rsidRPr="00FF7D91" w:rsidRDefault="00E31D02" w:rsidP="00983A8E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320" w:type="pct"/>
            <w:noWrap/>
            <w:vAlign w:val="center"/>
            <w:hideMark/>
          </w:tcPr>
          <w:p w14:paraId="00371F7F" w14:textId="77777777" w:rsidR="00E31D02" w:rsidRPr="00FF7D91" w:rsidRDefault="00E31D02" w:rsidP="00983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15279</w:t>
            </w:r>
          </w:p>
        </w:tc>
        <w:tc>
          <w:tcPr>
            <w:tcW w:w="320" w:type="pct"/>
            <w:noWrap/>
            <w:vAlign w:val="center"/>
            <w:hideMark/>
          </w:tcPr>
          <w:p w14:paraId="5DC0002F" w14:textId="77777777" w:rsidR="00E31D02" w:rsidRPr="00FF7D91" w:rsidRDefault="00E31D02" w:rsidP="00983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14800</w:t>
            </w:r>
          </w:p>
        </w:tc>
        <w:tc>
          <w:tcPr>
            <w:tcW w:w="315" w:type="pct"/>
            <w:noWrap/>
            <w:vAlign w:val="center"/>
            <w:hideMark/>
          </w:tcPr>
          <w:p w14:paraId="29D3FBFF" w14:textId="77777777" w:rsidR="00E31D02" w:rsidRPr="00FF7D91" w:rsidRDefault="00E31D02" w:rsidP="00983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284" w:type="pct"/>
            <w:noWrap/>
            <w:vAlign w:val="center"/>
            <w:hideMark/>
          </w:tcPr>
          <w:p w14:paraId="44771D3C" w14:textId="77777777" w:rsidR="00E31D02" w:rsidRPr="00FF7D91" w:rsidRDefault="00E31D02" w:rsidP="00983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TTG</w:t>
            </w:r>
          </w:p>
        </w:tc>
        <w:tc>
          <w:tcPr>
            <w:tcW w:w="284" w:type="pct"/>
            <w:noWrap/>
            <w:vAlign w:val="center"/>
            <w:hideMark/>
          </w:tcPr>
          <w:p w14:paraId="28A95819" w14:textId="77777777" w:rsidR="00E31D02" w:rsidRPr="00FF7D91" w:rsidRDefault="00E31D02" w:rsidP="00983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TAA</w:t>
            </w:r>
          </w:p>
        </w:tc>
        <w:tc>
          <w:tcPr>
            <w:tcW w:w="404" w:type="pct"/>
            <w:noWrap/>
            <w:vAlign w:val="center"/>
            <w:hideMark/>
          </w:tcPr>
          <w:p w14:paraId="03A56DA2" w14:textId="77777777" w:rsidR="00E31D02" w:rsidRPr="00FF7D91" w:rsidRDefault="00E31D02" w:rsidP="00983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159</w:t>
            </w:r>
          </w:p>
        </w:tc>
        <w:tc>
          <w:tcPr>
            <w:tcW w:w="2248" w:type="pct"/>
            <w:noWrap/>
            <w:vAlign w:val="center"/>
            <w:hideMark/>
          </w:tcPr>
          <w:p w14:paraId="7C6B9C51" w14:textId="77777777" w:rsidR="00E31D02" w:rsidRPr="00FF7D91" w:rsidRDefault="00E31D02" w:rsidP="00983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Hypothetical protein</w:t>
            </w:r>
          </w:p>
        </w:tc>
        <w:tc>
          <w:tcPr>
            <w:tcW w:w="549" w:type="pct"/>
            <w:noWrap/>
            <w:vAlign w:val="center"/>
            <w:hideMark/>
          </w:tcPr>
          <w:p w14:paraId="4758BFAB" w14:textId="77777777" w:rsidR="00E31D02" w:rsidRPr="00FF7D91" w:rsidRDefault="00E31D02" w:rsidP="00983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WPF65106.1</w:t>
            </w:r>
          </w:p>
        </w:tc>
      </w:tr>
      <w:tr w:rsidR="00E31D02" w:rsidRPr="00FF7D91" w14:paraId="36C59C55" w14:textId="77777777" w:rsidTr="00983A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" w:type="pct"/>
            <w:noWrap/>
            <w:vAlign w:val="center"/>
            <w:hideMark/>
          </w:tcPr>
          <w:p w14:paraId="39681451" w14:textId="77777777" w:rsidR="00E31D02" w:rsidRPr="00FF7D91" w:rsidRDefault="00E31D02" w:rsidP="00983A8E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320" w:type="pct"/>
            <w:noWrap/>
            <w:vAlign w:val="center"/>
            <w:hideMark/>
          </w:tcPr>
          <w:p w14:paraId="68E02A56" w14:textId="77777777" w:rsidR="00E31D02" w:rsidRPr="00FF7D91" w:rsidRDefault="00E31D02" w:rsidP="00983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15867</w:t>
            </w:r>
          </w:p>
        </w:tc>
        <w:tc>
          <w:tcPr>
            <w:tcW w:w="320" w:type="pct"/>
            <w:noWrap/>
            <w:vAlign w:val="center"/>
            <w:hideMark/>
          </w:tcPr>
          <w:p w14:paraId="7AC506F2" w14:textId="77777777" w:rsidR="00E31D02" w:rsidRPr="00FF7D91" w:rsidRDefault="00E31D02" w:rsidP="00983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15445</w:t>
            </w:r>
          </w:p>
        </w:tc>
        <w:tc>
          <w:tcPr>
            <w:tcW w:w="315" w:type="pct"/>
            <w:noWrap/>
            <w:vAlign w:val="center"/>
            <w:hideMark/>
          </w:tcPr>
          <w:p w14:paraId="73A86CB8" w14:textId="77777777" w:rsidR="00E31D02" w:rsidRPr="00FF7D91" w:rsidRDefault="00E31D02" w:rsidP="00983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284" w:type="pct"/>
            <w:noWrap/>
            <w:vAlign w:val="center"/>
            <w:hideMark/>
          </w:tcPr>
          <w:p w14:paraId="1F5FC3F6" w14:textId="77777777" w:rsidR="00E31D02" w:rsidRPr="00FF7D91" w:rsidRDefault="00E31D02" w:rsidP="00983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ATG</w:t>
            </w:r>
          </w:p>
        </w:tc>
        <w:tc>
          <w:tcPr>
            <w:tcW w:w="284" w:type="pct"/>
            <w:noWrap/>
            <w:vAlign w:val="center"/>
            <w:hideMark/>
          </w:tcPr>
          <w:p w14:paraId="37ED643F" w14:textId="77777777" w:rsidR="00E31D02" w:rsidRPr="00FF7D91" w:rsidRDefault="00E31D02" w:rsidP="00983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TAA</w:t>
            </w:r>
          </w:p>
        </w:tc>
        <w:tc>
          <w:tcPr>
            <w:tcW w:w="404" w:type="pct"/>
            <w:noWrap/>
            <w:vAlign w:val="center"/>
            <w:hideMark/>
          </w:tcPr>
          <w:p w14:paraId="292BA15A" w14:textId="77777777" w:rsidR="00E31D02" w:rsidRPr="00FF7D91" w:rsidRDefault="00E31D02" w:rsidP="00983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140</w:t>
            </w:r>
          </w:p>
        </w:tc>
        <w:tc>
          <w:tcPr>
            <w:tcW w:w="2248" w:type="pct"/>
            <w:noWrap/>
            <w:vAlign w:val="center"/>
            <w:hideMark/>
          </w:tcPr>
          <w:p w14:paraId="09D9B2B8" w14:textId="77777777" w:rsidR="00E31D02" w:rsidRPr="00FF7D91" w:rsidRDefault="00E31D02" w:rsidP="00983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Hypothetical protein</w:t>
            </w:r>
          </w:p>
        </w:tc>
        <w:tc>
          <w:tcPr>
            <w:tcW w:w="549" w:type="pct"/>
            <w:noWrap/>
            <w:vAlign w:val="center"/>
            <w:hideMark/>
          </w:tcPr>
          <w:p w14:paraId="7FA9F915" w14:textId="77777777" w:rsidR="00E31D02" w:rsidRPr="00FF7D91" w:rsidRDefault="00E31D02" w:rsidP="00983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WPF65107.1</w:t>
            </w:r>
          </w:p>
        </w:tc>
      </w:tr>
      <w:tr w:rsidR="00E31D02" w:rsidRPr="00FF7D91" w14:paraId="4AFEBBDF" w14:textId="77777777" w:rsidTr="00983A8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" w:type="pct"/>
            <w:noWrap/>
            <w:vAlign w:val="center"/>
            <w:hideMark/>
          </w:tcPr>
          <w:p w14:paraId="560B2C8A" w14:textId="77777777" w:rsidR="00E31D02" w:rsidRPr="00FF7D91" w:rsidRDefault="00E31D02" w:rsidP="00983A8E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320" w:type="pct"/>
            <w:noWrap/>
            <w:vAlign w:val="center"/>
            <w:hideMark/>
          </w:tcPr>
          <w:p w14:paraId="05B884CD" w14:textId="77777777" w:rsidR="00E31D02" w:rsidRPr="00FF7D91" w:rsidRDefault="00E31D02" w:rsidP="00983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16046</w:t>
            </w:r>
          </w:p>
        </w:tc>
        <w:tc>
          <w:tcPr>
            <w:tcW w:w="320" w:type="pct"/>
            <w:noWrap/>
            <w:vAlign w:val="center"/>
            <w:hideMark/>
          </w:tcPr>
          <w:p w14:paraId="12CB57B6" w14:textId="77777777" w:rsidR="00E31D02" w:rsidRPr="00FF7D91" w:rsidRDefault="00E31D02" w:rsidP="00983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15870</w:t>
            </w:r>
          </w:p>
        </w:tc>
        <w:tc>
          <w:tcPr>
            <w:tcW w:w="315" w:type="pct"/>
            <w:noWrap/>
            <w:vAlign w:val="center"/>
            <w:hideMark/>
          </w:tcPr>
          <w:p w14:paraId="1DF08D2D" w14:textId="77777777" w:rsidR="00E31D02" w:rsidRPr="00FF7D91" w:rsidRDefault="00E31D02" w:rsidP="00983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284" w:type="pct"/>
            <w:noWrap/>
            <w:vAlign w:val="center"/>
            <w:hideMark/>
          </w:tcPr>
          <w:p w14:paraId="3064C9B2" w14:textId="77777777" w:rsidR="00E31D02" w:rsidRPr="00FF7D91" w:rsidRDefault="00E31D02" w:rsidP="00983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ATG</w:t>
            </w:r>
          </w:p>
        </w:tc>
        <w:tc>
          <w:tcPr>
            <w:tcW w:w="284" w:type="pct"/>
            <w:noWrap/>
            <w:vAlign w:val="center"/>
            <w:hideMark/>
          </w:tcPr>
          <w:p w14:paraId="259A7D0B" w14:textId="77777777" w:rsidR="00E31D02" w:rsidRPr="00FF7D91" w:rsidRDefault="00E31D02" w:rsidP="00983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TAA</w:t>
            </w:r>
          </w:p>
        </w:tc>
        <w:tc>
          <w:tcPr>
            <w:tcW w:w="404" w:type="pct"/>
            <w:noWrap/>
            <w:vAlign w:val="center"/>
            <w:hideMark/>
          </w:tcPr>
          <w:p w14:paraId="32BBDE7F" w14:textId="77777777" w:rsidR="00E31D02" w:rsidRPr="00FF7D91" w:rsidRDefault="00E31D02" w:rsidP="00983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58</w:t>
            </w:r>
          </w:p>
        </w:tc>
        <w:tc>
          <w:tcPr>
            <w:tcW w:w="2248" w:type="pct"/>
            <w:noWrap/>
            <w:vAlign w:val="center"/>
            <w:hideMark/>
          </w:tcPr>
          <w:p w14:paraId="6C537D42" w14:textId="77777777" w:rsidR="00E31D02" w:rsidRPr="00FF7D91" w:rsidRDefault="00E31D02" w:rsidP="00983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Hypothetical protein</w:t>
            </w:r>
          </w:p>
        </w:tc>
        <w:tc>
          <w:tcPr>
            <w:tcW w:w="549" w:type="pct"/>
            <w:noWrap/>
            <w:vAlign w:val="center"/>
            <w:hideMark/>
          </w:tcPr>
          <w:p w14:paraId="59F945FC" w14:textId="77777777" w:rsidR="00E31D02" w:rsidRPr="00FF7D91" w:rsidRDefault="00E31D02" w:rsidP="00983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WPF65108.1</w:t>
            </w:r>
          </w:p>
        </w:tc>
      </w:tr>
      <w:tr w:rsidR="00E31D02" w:rsidRPr="00FF7D91" w14:paraId="75300C57" w14:textId="77777777" w:rsidTr="00983A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" w:type="pct"/>
            <w:noWrap/>
            <w:vAlign w:val="center"/>
            <w:hideMark/>
          </w:tcPr>
          <w:p w14:paraId="297A465C" w14:textId="77777777" w:rsidR="00E31D02" w:rsidRPr="00FF7D91" w:rsidRDefault="00E31D02" w:rsidP="00983A8E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320" w:type="pct"/>
            <w:noWrap/>
            <w:vAlign w:val="center"/>
            <w:hideMark/>
          </w:tcPr>
          <w:p w14:paraId="52EA03EC" w14:textId="77777777" w:rsidR="00E31D02" w:rsidRPr="00FF7D91" w:rsidRDefault="00E31D02" w:rsidP="00983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16462</w:t>
            </w:r>
          </w:p>
        </w:tc>
        <w:tc>
          <w:tcPr>
            <w:tcW w:w="320" w:type="pct"/>
            <w:noWrap/>
            <w:vAlign w:val="center"/>
            <w:hideMark/>
          </w:tcPr>
          <w:p w14:paraId="76A56007" w14:textId="77777777" w:rsidR="00E31D02" w:rsidRPr="00FF7D91" w:rsidRDefault="00E31D02" w:rsidP="00983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16094</w:t>
            </w:r>
          </w:p>
        </w:tc>
        <w:tc>
          <w:tcPr>
            <w:tcW w:w="315" w:type="pct"/>
            <w:noWrap/>
            <w:vAlign w:val="center"/>
            <w:hideMark/>
          </w:tcPr>
          <w:p w14:paraId="4161F0F1" w14:textId="77777777" w:rsidR="00E31D02" w:rsidRPr="00FF7D91" w:rsidRDefault="00E31D02" w:rsidP="00983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284" w:type="pct"/>
            <w:noWrap/>
            <w:vAlign w:val="center"/>
            <w:hideMark/>
          </w:tcPr>
          <w:p w14:paraId="656525E4" w14:textId="77777777" w:rsidR="00E31D02" w:rsidRPr="00FF7D91" w:rsidRDefault="00E31D02" w:rsidP="00983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ATG</w:t>
            </w:r>
          </w:p>
        </w:tc>
        <w:tc>
          <w:tcPr>
            <w:tcW w:w="284" w:type="pct"/>
            <w:noWrap/>
            <w:vAlign w:val="center"/>
            <w:hideMark/>
          </w:tcPr>
          <w:p w14:paraId="746B7B95" w14:textId="77777777" w:rsidR="00E31D02" w:rsidRPr="00FF7D91" w:rsidRDefault="00E31D02" w:rsidP="00983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TAA</w:t>
            </w:r>
          </w:p>
        </w:tc>
        <w:tc>
          <w:tcPr>
            <w:tcW w:w="404" w:type="pct"/>
            <w:noWrap/>
            <w:vAlign w:val="center"/>
            <w:hideMark/>
          </w:tcPr>
          <w:p w14:paraId="5A710893" w14:textId="77777777" w:rsidR="00E31D02" w:rsidRPr="00FF7D91" w:rsidRDefault="00E31D02" w:rsidP="00983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122</w:t>
            </w:r>
          </w:p>
        </w:tc>
        <w:tc>
          <w:tcPr>
            <w:tcW w:w="2248" w:type="pct"/>
            <w:vAlign w:val="center"/>
            <w:hideMark/>
          </w:tcPr>
          <w:p w14:paraId="3D62DC93" w14:textId="77777777" w:rsidR="00E31D02" w:rsidRPr="00FF7D91" w:rsidRDefault="00E31D02" w:rsidP="00983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Single stranded DNA-binding protein, phage-associated</w:t>
            </w:r>
          </w:p>
        </w:tc>
        <w:tc>
          <w:tcPr>
            <w:tcW w:w="549" w:type="pct"/>
            <w:noWrap/>
            <w:vAlign w:val="center"/>
            <w:hideMark/>
          </w:tcPr>
          <w:p w14:paraId="14B4BFD5" w14:textId="77777777" w:rsidR="00E31D02" w:rsidRPr="00FF7D91" w:rsidRDefault="00E31D02" w:rsidP="00983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WPF65109.1</w:t>
            </w:r>
          </w:p>
        </w:tc>
      </w:tr>
      <w:tr w:rsidR="00E31D02" w:rsidRPr="00FF7D91" w14:paraId="237A3AE6" w14:textId="77777777" w:rsidTr="00983A8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" w:type="pct"/>
            <w:noWrap/>
            <w:vAlign w:val="center"/>
            <w:hideMark/>
          </w:tcPr>
          <w:p w14:paraId="4F566E20" w14:textId="77777777" w:rsidR="00E31D02" w:rsidRPr="00FF7D91" w:rsidRDefault="00E31D02" w:rsidP="00983A8E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320" w:type="pct"/>
            <w:noWrap/>
            <w:vAlign w:val="center"/>
            <w:hideMark/>
          </w:tcPr>
          <w:p w14:paraId="41CB99AA" w14:textId="77777777" w:rsidR="00E31D02" w:rsidRPr="00FF7D91" w:rsidRDefault="00E31D02" w:rsidP="00983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16722</w:t>
            </w:r>
          </w:p>
        </w:tc>
        <w:tc>
          <w:tcPr>
            <w:tcW w:w="320" w:type="pct"/>
            <w:noWrap/>
            <w:vAlign w:val="center"/>
            <w:hideMark/>
          </w:tcPr>
          <w:p w14:paraId="3AD2F902" w14:textId="77777777" w:rsidR="00E31D02" w:rsidRPr="00FF7D91" w:rsidRDefault="00E31D02" w:rsidP="00983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16486</w:t>
            </w:r>
          </w:p>
        </w:tc>
        <w:tc>
          <w:tcPr>
            <w:tcW w:w="315" w:type="pct"/>
            <w:noWrap/>
            <w:vAlign w:val="center"/>
            <w:hideMark/>
          </w:tcPr>
          <w:p w14:paraId="4AA78AEE" w14:textId="77777777" w:rsidR="00E31D02" w:rsidRPr="00FF7D91" w:rsidRDefault="00E31D02" w:rsidP="00983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284" w:type="pct"/>
            <w:noWrap/>
            <w:vAlign w:val="center"/>
            <w:hideMark/>
          </w:tcPr>
          <w:p w14:paraId="1889B810" w14:textId="77777777" w:rsidR="00E31D02" w:rsidRPr="00FF7D91" w:rsidRDefault="00E31D02" w:rsidP="00983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ATG</w:t>
            </w:r>
          </w:p>
        </w:tc>
        <w:tc>
          <w:tcPr>
            <w:tcW w:w="284" w:type="pct"/>
            <w:noWrap/>
            <w:vAlign w:val="center"/>
            <w:hideMark/>
          </w:tcPr>
          <w:p w14:paraId="7666EAFE" w14:textId="77777777" w:rsidR="00E31D02" w:rsidRPr="00FF7D91" w:rsidRDefault="00E31D02" w:rsidP="00983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TAA</w:t>
            </w:r>
          </w:p>
        </w:tc>
        <w:tc>
          <w:tcPr>
            <w:tcW w:w="404" w:type="pct"/>
            <w:noWrap/>
            <w:vAlign w:val="center"/>
            <w:hideMark/>
          </w:tcPr>
          <w:p w14:paraId="6552006B" w14:textId="77777777" w:rsidR="00E31D02" w:rsidRPr="00FF7D91" w:rsidRDefault="00E31D02" w:rsidP="00983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78</w:t>
            </w:r>
          </w:p>
        </w:tc>
        <w:tc>
          <w:tcPr>
            <w:tcW w:w="2248" w:type="pct"/>
            <w:noWrap/>
            <w:vAlign w:val="center"/>
            <w:hideMark/>
          </w:tcPr>
          <w:p w14:paraId="15E6E350" w14:textId="77777777" w:rsidR="00E31D02" w:rsidRPr="00FF7D91" w:rsidRDefault="00E31D02" w:rsidP="00983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Hypothetical protein</w:t>
            </w:r>
          </w:p>
        </w:tc>
        <w:tc>
          <w:tcPr>
            <w:tcW w:w="549" w:type="pct"/>
            <w:noWrap/>
            <w:vAlign w:val="center"/>
            <w:hideMark/>
          </w:tcPr>
          <w:p w14:paraId="55AB30C1" w14:textId="77777777" w:rsidR="00E31D02" w:rsidRPr="00FF7D91" w:rsidRDefault="00E31D02" w:rsidP="00983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WPF65110.1</w:t>
            </w:r>
          </w:p>
        </w:tc>
      </w:tr>
      <w:tr w:rsidR="00E31D02" w:rsidRPr="00FF7D91" w14:paraId="7B16FA51" w14:textId="77777777" w:rsidTr="00983A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" w:type="pct"/>
            <w:noWrap/>
            <w:vAlign w:val="center"/>
            <w:hideMark/>
          </w:tcPr>
          <w:p w14:paraId="23325AC7" w14:textId="77777777" w:rsidR="00E31D02" w:rsidRPr="00FF7D91" w:rsidRDefault="00E31D02" w:rsidP="00983A8E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320" w:type="pct"/>
            <w:noWrap/>
            <w:vAlign w:val="center"/>
            <w:hideMark/>
          </w:tcPr>
          <w:p w14:paraId="5DD15A3C" w14:textId="77777777" w:rsidR="00E31D02" w:rsidRPr="00FF7D91" w:rsidRDefault="00E31D02" w:rsidP="00983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17042</w:t>
            </w:r>
          </w:p>
        </w:tc>
        <w:tc>
          <w:tcPr>
            <w:tcW w:w="320" w:type="pct"/>
            <w:noWrap/>
            <w:vAlign w:val="center"/>
            <w:hideMark/>
          </w:tcPr>
          <w:p w14:paraId="437F96C0" w14:textId="77777777" w:rsidR="00E31D02" w:rsidRPr="00FF7D91" w:rsidRDefault="00E31D02" w:rsidP="00983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16740</w:t>
            </w:r>
          </w:p>
        </w:tc>
        <w:tc>
          <w:tcPr>
            <w:tcW w:w="315" w:type="pct"/>
            <w:noWrap/>
            <w:vAlign w:val="center"/>
            <w:hideMark/>
          </w:tcPr>
          <w:p w14:paraId="10C70D42" w14:textId="77777777" w:rsidR="00E31D02" w:rsidRPr="00FF7D91" w:rsidRDefault="00E31D02" w:rsidP="00983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284" w:type="pct"/>
            <w:noWrap/>
            <w:vAlign w:val="center"/>
            <w:hideMark/>
          </w:tcPr>
          <w:p w14:paraId="3F5457B9" w14:textId="77777777" w:rsidR="00E31D02" w:rsidRPr="00FF7D91" w:rsidRDefault="00E31D02" w:rsidP="00983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ATG</w:t>
            </w:r>
          </w:p>
        </w:tc>
        <w:tc>
          <w:tcPr>
            <w:tcW w:w="284" w:type="pct"/>
            <w:noWrap/>
            <w:vAlign w:val="center"/>
            <w:hideMark/>
          </w:tcPr>
          <w:p w14:paraId="21B61745" w14:textId="77777777" w:rsidR="00E31D02" w:rsidRPr="00FF7D91" w:rsidRDefault="00E31D02" w:rsidP="00983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TAG</w:t>
            </w:r>
          </w:p>
        </w:tc>
        <w:tc>
          <w:tcPr>
            <w:tcW w:w="404" w:type="pct"/>
            <w:noWrap/>
            <w:vAlign w:val="center"/>
            <w:hideMark/>
          </w:tcPr>
          <w:p w14:paraId="61A77B58" w14:textId="77777777" w:rsidR="00E31D02" w:rsidRPr="00FF7D91" w:rsidRDefault="00E31D02" w:rsidP="00983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2248" w:type="pct"/>
            <w:noWrap/>
            <w:vAlign w:val="center"/>
            <w:hideMark/>
          </w:tcPr>
          <w:p w14:paraId="7133D188" w14:textId="77777777" w:rsidR="00E31D02" w:rsidRPr="00FF7D91" w:rsidRDefault="00E31D02" w:rsidP="00983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Hypothetical protein</w:t>
            </w:r>
          </w:p>
        </w:tc>
        <w:tc>
          <w:tcPr>
            <w:tcW w:w="549" w:type="pct"/>
            <w:noWrap/>
            <w:vAlign w:val="center"/>
            <w:hideMark/>
          </w:tcPr>
          <w:p w14:paraId="6BFA4431" w14:textId="77777777" w:rsidR="00E31D02" w:rsidRPr="00FF7D91" w:rsidRDefault="00E31D02" w:rsidP="00983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WPF65111.1</w:t>
            </w:r>
          </w:p>
        </w:tc>
      </w:tr>
    </w:tbl>
    <w:p w14:paraId="796439E4" w14:textId="77777777" w:rsidR="00E31D02" w:rsidRPr="00FF7D91" w:rsidRDefault="00E31D02" w:rsidP="00E31D02">
      <w:pPr>
        <w:rPr>
          <w:rFonts w:asciiTheme="majorBidi" w:hAnsiTheme="majorBidi" w:cstheme="majorBidi"/>
          <w:sz w:val="20"/>
          <w:szCs w:val="20"/>
        </w:rPr>
      </w:pPr>
      <w:proofErr w:type="spellStart"/>
      <w:r w:rsidRPr="00FF7D91">
        <w:rPr>
          <w:rFonts w:asciiTheme="majorBidi" w:hAnsiTheme="majorBidi" w:cstheme="majorBidi"/>
          <w:sz w:val="20"/>
          <w:szCs w:val="20"/>
        </w:rPr>
        <w:t>nt</w:t>
      </w:r>
      <w:proofErr w:type="spellEnd"/>
      <w:r w:rsidRPr="00FF7D91">
        <w:rPr>
          <w:rFonts w:asciiTheme="majorBidi" w:hAnsiTheme="majorBidi" w:cstheme="majorBidi"/>
          <w:sz w:val="20"/>
          <w:szCs w:val="20"/>
        </w:rPr>
        <w:t>: nucleotide; aa: amino acid</w:t>
      </w:r>
    </w:p>
    <w:p w14:paraId="75CA7E79" w14:textId="77777777" w:rsidR="00E31D02" w:rsidRDefault="00E31D02"/>
    <w:sectPr w:rsidR="00E31D02" w:rsidSect="00E31D0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1D02"/>
    <w:rsid w:val="0012050B"/>
    <w:rsid w:val="003A7605"/>
    <w:rsid w:val="00515291"/>
    <w:rsid w:val="00A05D5F"/>
    <w:rsid w:val="00B47C8E"/>
    <w:rsid w:val="00E31D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BCD71A"/>
  <w15:chartTrackingRefBased/>
  <w15:docId w15:val="{33EAACF0-7A50-4905-948E-078DF8F267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1D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E31D0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E31D0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protein/2621546122" TargetMode="External"/><Relationship Id="rId5" Type="http://schemas.openxmlformats.org/officeDocument/2006/relationships/hyperlink" Target="https://www.ncbi.nlm.nih.gov/protein/2621546121" TargetMode="External"/><Relationship Id="rId4" Type="http://schemas.openxmlformats.org/officeDocument/2006/relationships/hyperlink" Target="https://www.ncbi.nlm.nih.gov/protein/2621546119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40</Words>
  <Characters>1370</Characters>
  <Application>Microsoft Office Word</Application>
  <DocSecurity>0</DocSecurity>
  <Lines>11</Lines>
  <Paragraphs>3</Paragraphs>
  <ScaleCrop>false</ScaleCrop>
  <Company/>
  <LinksUpToDate>false</LinksUpToDate>
  <CharactersWithSpaces>1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am Banar</dc:creator>
  <cp:keywords/>
  <dc:description/>
  <cp:lastModifiedBy>Maryam Banar</cp:lastModifiedBy>
  <cp:revision>3</cp:revision>
  <dcterms:created xsi:type="dcterms:W3CDTF">2024-09-05T09:27:00Z</dcterms:created>
  <dcterms:modified xsi:type="dcterms:W3CDTF">2024-10-30T06:47:00Z</dcterms:modified>
</cp:coreProperties>
</file>